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4</w:t>
      </w:r>
      <w:r>
        <w:rPr>
          <w:rFonts w:cs="Times New Roman" w:ascii="Times New Roman" w:hAnsi="Times New Roman"/>
        </w:rPr>
        <w:t xml:space="preserve"> Somatic mutations in ELF2 in cancer. Mutations are compiled from the TCGA CBIO portal and COSMIC databases. Mutations for ELF2A are shown; no mutations in ELF2B’s 19 aa N-terminus have been recorde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  <w:t>ELF2A</w:t>
      </w:r>
    </w:p>
    <w:tbl>
      <w:tblPr>
        <w:tblW w:w="90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962"/>
        <w:gridCol w:w="3084"/>
        <w:gridCol w:w="1283"/>
        <w:gridCol w:w="1547"/>
      </w:tblGrid>
      <w:tr>
        <w:trPr>
          <w:trHeight w:val="300" w:hRule="atLeast"/>
        </w:trPr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3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ancer Study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ype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D3-A3C8-06</w:t>
            </w:r>
          </w:p>
        </w:tc>
        <w:tc>
          <w:tcPr>
            <w:tcW w:w="3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lanoma (TCGA)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1I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start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B5-A11N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terine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1I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-start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U_145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CI-6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1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42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ng SC (JHU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20I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BS-A0UF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terine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22H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38050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vary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40G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UKIL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lanoma (Yale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54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RCC_3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RCC (U Tokyo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64E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K_MEL_2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CI-6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65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80740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rge intestine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67T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0889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idney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70E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XE-AAOJ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sticular germ cell (TCGA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74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44619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rge intestine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83*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HU-A4GP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omach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83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0888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idney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99V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82674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esophagus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111F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1138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rge intestine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123D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00746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liary Tract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125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-123E2_LN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state (FHCR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134de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 frame deletion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0855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lanoma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136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00837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ng SC (CLCGP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136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AG-A002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orectal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152*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17185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lanoma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80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FW-A3R5-06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lanoma (TCGA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88R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136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dometrium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194H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BS-A0UF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terine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194H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87759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ver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195K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44-2656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ng adeno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188R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747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lanoma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215F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fg125T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omach (Pfizer UHK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217Q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EE-A2A2-06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lanoma (TCGA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217E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BW-A5NQ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ver (TCGA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219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B5-A0JY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terine (TCGA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222D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BP-4968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RCC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238*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80738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rge intestine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241fs*2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66056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rge intestine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244T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55-7574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ng adeno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250K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AX-A0J1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terine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251I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AA-3672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orectal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274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81756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ncreas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296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80736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rge intestine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313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5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05-4432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ng adeno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325F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D9-A6EC-06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lanoma (TCGA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330H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RCC_18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RCC (U Tokyo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348H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-0244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 (Broad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351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SKCC-0343_R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dder (DFARBER_MSKCC 201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360Yfs*40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1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C5-A2LZ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rvical (TCGA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391*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2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AP-A059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terine (TCGA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392T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O-114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ophagus (Broad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394*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EJ-A8FS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state (TCGA 201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400*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1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59087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rge intestine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401I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EW-A1PB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east (TCGA 201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403V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B5-A11E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terine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404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4157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ng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406T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9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B0-4823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RCC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409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9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44-2656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ng adeno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419R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6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7376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orectal (Genentech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446N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B3-3926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CC (TCGA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454E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6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43115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esophagus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456V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7224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orectal (Genentech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459R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FD-A3SQ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dder (TCGA 201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466V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BH-A0EE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east (TCGA 201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467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27049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lanoma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470R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ND-A4WC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terine CS (TCGA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474S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2003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emopoietic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500V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8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44-6145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ng adeno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508H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1123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ncreas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510A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1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80734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rge intestine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511L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CQ-5324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 &amp; neck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519Rfs*18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2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AD-RT-S01777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ng adeno (Broad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532P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80732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rge intestine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544G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6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28176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east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556I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6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28176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rge intestine (COSMIC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556I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1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BR-4362-01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omach (TCGA pub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561V</w:t>
            </w:r>
          </w:p>
        </w:tc>
        <w:tc>
          <w:tcPr>
            <w:tcW w:w="1547" w:type="dxa"/>
            <w:tcBorders/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ssense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GA-EE-A2GC-06</w:t>
            </w:r>
          </w:p>
        </w:tc>
        <w:tc>
          <w:tcPr>
            <w:tcW w:w="3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26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lanoma (TCGA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582Eext*17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27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nsto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15:54:00Z</dcterms:created>
  <dc:creator>dbalindan</dc:creator>
  <dc:description/>
  <dc:language>en-US</dc:language>
  <cp:lastModifiedBy>dbalindan</cp:lastModifiedBy>
  <dcterms:modified xsi:type="dcterms:W3CDTF">2017-03-21T15:54:00Z</dcterms:modified>
  <cp:revision>1</cp:revision>
  <dc:subject/>
  <dc:title/>
</cp:coreProperties>
</file>